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08D2B4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upporting Information</w:t>
      </w:r>
    </w:p>
    <w:p w14:paraId="1E2C4E4E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Bifidobacterium pseudolongum-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erived Inosine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itigates Polystyrene Nanoplastics-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nduced Hepatic Injury by Inhibiting the Polarization of M1 Macrophages</w:t>
      </w:r>
    </w:p>
    <w:p w14:paraId="6BF69B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Kaikai Zha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1, 2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Yuchuan Chen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Jiayuan Wan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Jianzheng Ya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Lijian Chen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Qingyuan Li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Anding Zhou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Nian Zhou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Jiuyang Di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Qi Wang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3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 Jian Sun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1*</w:t>
      </w:r>
    </w:p>
    <w:p w14:paraId="67B3FC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</w:pPr>
    </w:p>
    <w:p w14:paraId="004B9594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K. Zhang, Y. Chen, J. Wan, J. Sun</w:t>
      </w:r>
    </w:p>
    <w:p w14:paraId="0E1C0E14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Department of Infectious Diseases, Nanfang Hospital, Southern Medical University; State Key Laboratory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Multi-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rga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Injury Prevention and Treatmen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; Key Laboratory of Infectious Diseases Research in South China, Ministry of Education; Guangdong Provincial Key Laboratory for Prevention and Control of Major Liver Diseases; Guangdong Provincial Clinical Research Center for Viral Hepatitis; Guangdong Institute of Hepatology; Guangdong Provincial Research Center for Liver Fibrosis Engineering and Technology</w:t>
      </w:r>
    </w:p>
    <w:p w14:paraId="3BB2F70C"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Southern Medical University</w:t>
      </w:r>
    </w:p>
    <w:p w14:paraId="2D17172C"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Guangzhou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10515, China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72720F77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E-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mail address: </w:t>
      </w:r>
      <w:r>
        <w:rPr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sunjian@smu.edu.cn</w:t>
      </w:r>
    </w:p>
    <w:p w14:paraId="3652CF4A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</w:pPr>
    </w:p>
    <w:p w14:paraId="00768746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K. Zhang</w:t>
      </w:r>
    </w:p>
    <w:p w14:paraId="47BCDC9C">
      <w:pPr>
        <w:spacing w:line="360" w:lineRule="auto"/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Department of Gastroenterology, Shunde Hospital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Southern Medical Universit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</w:p>
    <w:p w14:paraId="15A638D7"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Southern Medical University</w:t>
      </w:r>
    </w:p>
    <w:p w14:paraId="565349F1">
      <w:pPr>
        <w:spacing w:line="360" w:lineRule="auto"/>
        <w:jc w:val="both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Foshan 528399, China.</w:t>
      </w:r>
    </w:p>
    <w:p w14:paraId="393B395D">
      <w:pPr>
        <w:spacing w:line="360" w:lineRule="auto"/>
        <w:jc w:val="both"/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</w:pPr>
    </w:p>
    <w:p w14:paraId="4AFB04D0">
      <w:pPr>
        <w:spacing w:line="360" w:lineRule="auto"/>
        <w:jc w:val="both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J. Yang, L. Chen, Q. Li, A. Zhou, N. Zhou, J. Ding, Q. Wang</w:t>
      </w:r>
    </w:p>
    <w:p w14:paraId="699FF0E0">
      <w:pPr>
        <w:spacing w:line="360" w:lineRule="auto"/>
        <w:jc w:val="both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Guangzhou Key Laboratory of Forensic Multi-Omics for Precision Identification, School of Forensic Medicine</w:t>
      </w:r>
    </w:p>
    <w:p w14:paraId="1B7C2151">
      <w:pPr>
        <w:spacing w:line="360" w:lineRule="auto"/>
        <w:jc w:val="both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Southern Medical University</w:t>
      </w:r>
    </w:p>
    <w:p w14:paraId="73C21A29">
      <w:pPr>
        <w:spacing w:line="360" w:lineRule="auto"/>
        <w:jc w:val="both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Guangzhou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10515, China.</w:t>
      </w:r>
    </w:p>
    <w:p w14:paraId="3D303ECF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E-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mail address: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  <w:t>wangqi1980@smu.edu.cn</w:t>
      </w:r>
    </w:p>
    <w:p w14:paraId="48758014"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D116DF3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K. Zhang, Y. Chen, J. Wan and J. Yan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ntributed equally to this work and share first authorship.</w:t>
      </w:r>
    </w:p>
    <w:p w14:paraId="5B3457EF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622667A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s</w:t>
      </w:r>
    </w:p>
    <w:p w14:paraId="63EDAE8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1</w:t>
      </w:r>
    </w:p>
    <w:p w14:paraId="065E104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he sequence of primer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for RT-qPCR</w:t>
      </w:r>
    </w:p>
    <w:tbl>
      <w:tblPr>
        <w:tblStyle w:val="2"/>
        <w:tblW w:w="92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973"/>
        <w:gridCol w:w="4039"/>
      </w:tblGrid>
      <w:tr w14:paraId="77568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721F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Gene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9111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Forward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EAC6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Reverse</w:t>
            </w:r>
          </w:p>
        </w:tc>
      </w:tr>
      <w:tr w14:paraId="05DD4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9CD5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TNF-α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FB0C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TAGCCAGGAGGGAGAACAGA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94CB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TTTTCTGGAGGGAGATGTGG-3'</w:t>
            </w:r>
          </w:p>
        </w:tc>
      </w:tr>
      <w:tr w14:paraId="165D5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EB61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5F47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TTCCTCTGGTCTTCTG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DB2D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GGCTTTGTCTTTCTTGT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'</w:t>
            </w:r>
          </w:p>
        </w:tc>
      </w:tr>
      <w:tr w14:paraId="5C783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7967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IL-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β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AE72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AATGCCACCTTTTGACAGT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02AB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GATGCTCTCATCAGGACA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'</w:t>
            </w:r>
          </w:p>
        </w:tc>
      </w:tr>
      <w:tr w14:paraId="6637D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CC2B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β-actin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8C44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CATTGCTGACAGGATGCAGAAG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D6C5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GCTGGAAGGTGGACAGTGAGG-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'</w:t>
            </w:r>
          </w:p>
        </w:tc>
      </w:tr>
      <w:tr w14:paraId="44206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945C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Mmu-</w:t>
            </w:r>
          </w:p>
          <w:p w14:paraId="4E4AE3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miR155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F866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CGCGGCCTTAATGCTAATTGTGA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FB41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′-ATCCAGTGCAGGGTCCGAGG-3′</w:t>
            </w:r>
          </w:p>
        </w:tc>
      </w:tr>
      <w:tr w14:paraId="1BCAE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DBDD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Mmu-U6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77FE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CTCGCTTCGGCAGCACATATACT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5EC0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′-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CGCTTCACGAATTTGCGTGTC</w:t>
            </w:r>
            <w:bookmarkEnd w:id="0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-3′</w:t>
            </w:r>
          </w:p>
        </w:tc>
      </w:tr>
      <w:tr w14:paraId="285D4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9A48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Hsa-</w:t>
            </w:r>
          </w:p>
          <w:p w14:paraId="3DF5F1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miR155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4354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TTAATGCTAATCGTGATAGGGGTT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2A7D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CAGTGCAGGGTCCGAGGTA-3'</w:t>
            </w:r>
          </w:p>
        </w:tc>
      </w:tr>
      <w:tr w14:paraId="7F4AD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2787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Hsa-U6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73B4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CTCGCTTCGGCAGCACA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3AE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AACGCTTCACGAATTTGCGT-3'</w:t>
            </w:r>
          </w:p>
        </w:tc>
      </w:tr>
      <w:tr w14:paraId="7F5E3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AC74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.p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FC4E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ACAGGTCGTCAGCGAAGATT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CCF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GTGGAACCCTGCGGATACTC-3'</w:t>
            </w:r>
          </w:p>
        </w:tc>
      </w:tr>
      <w:tr w14:paraId="6B36F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1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1132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Bacterial 16S rDNA</w:t>
            </w:r>
          </w:p>
        </w:tc>
        <w:tc>
          <w:tcPr>
            <w:tcW w:w="39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A34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CCTACGGGAGGCAGCAG-3'</w:t>
            </w:r>
          </w:p>
        </w:tc>
        <w:tc>
          <w:tcPr>
            <w:tcW w:w="4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82DB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'-ATTACCGCGGCTGCTGG-3'</w:t>
            </w:r>
          </w:p>
        </w:tc>
      </w:tr>
    </w:tbl>
    <w:p w14:paraId="603E9A82"/>
    <w:p w14:paraId="5889A97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6410CB5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27B2323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7A71454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s</w:t>
      </w:r>
    </w:p>
    <w:p w14:paraId="0415ED1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1</w:t>
      </w:r>
    </w:p>
    <w:p w14:paraId="6C71C77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2405" cy="4102735"/>
            <wp:effectExtent l="0" t="0" r="10795" b="12065"/>
            <wp:docPr id="6" name="图片 6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1AA07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The dose- and size-dependent influences of plastic particle on liver weight,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 xml:space="preserve">B.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4"/>
          <w:szCs w:val="24"/>
          <w:lang w:val="en-US" w:eastAsia="zh-CN" w:bidi="ar"/>
        </w:rPr>
        <w:t xml:space="preserve">abundance and inosine concentration. (A)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Alteration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in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liver weight across the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PB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, L-NPs, H-NPs,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H-M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Ps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groups. (B) Alterations </w:t>
      </w:r>
      <w:bookmarkStart w:id="1" w:name="_GoBack"/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in proportions of probiotics and pathogens</w:t>
      </w:r>
      <w:bookmarkEnd w:id="1"/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between the PBS and NPs groups at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species level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. (C)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Alteration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in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fecal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 xml:space="preserve">B.p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4"/>
          <w:szCs w:val="24"/>
          <w:lang w:val="en-US" w:eastAsia="zh-CN" w:bidi="ar"/>
        </w:rPr>
        <w:t xml:space="preserve">abundance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across the groups. (D)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lterations in inosine levels in the serum and liver across the groups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All data were analyzed using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one-way ANOVA with post hoc Tukey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expressed as mean ± SEM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˂ 0.05, *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≤ 0.01, N.S: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≥ 0.05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≥ 3.</w:t>
      </w:r>
    </w:p>
    <w:p w14:paraId="21EB311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1900C36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601704C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445F0D8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31FDF8C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2</w:t>
      </w:r>
    </w:p>
    <w:p w14:paraId="0A9CB80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3707765" cy="4148455"/>
            <wp:effectExtent l="0" t="0" r="635" b="4445"/>
            <wp:docPr id="3" name="图片 3" descr="Supplementary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7765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A7D8C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H-NPs exposure decreased serum and liver concentrations of inosine, and expression level of protein A2AR in liver. (A)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lterations in inosine levels in the serum and live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between the PBS and H-NPs group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. 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) WB analysis of A2AR expression in the liver, normalized to β-actin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ll data were analyzed using unpaire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Student’s t-tes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expressed as mean ± SEM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˂ 0.05, *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≤ 0.01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≥ 3.</w:t>
      </w:r>
    </w:p>
    <w:p w14:paraId="75979A3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499A92B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335163C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21E3F92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58B0B35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65321B0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1FE8022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30FB1FD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3</w:t>
      </w:r>
    </w:p>
    <w:p w14:paraId="6BC7CCF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0500" cy="4878705"/>
            <wp:effectExtent l="0" t="0" r="0" b="10795"/>
            <wp:docPr id="4" name="图片 4" descr="Supplementary 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7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597D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Evaluation of the toxic effects of H-NPs on heart, kidney, spleen, and lung. (A) Alterations in serum levels of LDH and CK between the PBS and H-NPs groups. (B) Alterations in serum levels of UREA and CREA between the two groups. (C)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Representative images of H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and Masso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staining in th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heart, kidney, spleen, and lung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and the corresponding quantification of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Masso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staining. Scale bar = 200 μm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ll data were analyzed using unpaire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Student’s t-test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expressed as mean ± SEM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˂ 0.05, *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≤ 0.01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≥ 3.</w:t>
      </w:r>
    </w:p>
    <w:p w14:paraId="5DEF920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0E5E7CF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2324B99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4</w:t>
      </w:r>
    </w:p>
    <w:p w14:paraId="38FAC02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3744595" cy="2317750"/>
            <wp:effectExtent l="0" t="0" r="1905" b="6350"/>
            <wp:docPr id="5" name="图片 5" descr="Supplementary 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44595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89E9C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(A)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lterations in serum and liver levels of inosine across the PBS, H-NPs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.p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B.p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+ H-NPs, Inosine, and Inosine + H-NPs groups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All data were analyzed using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one-way ANOVA with post hoc Tukey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expressed as mean ± SEM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˂ 0.05, *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≤ 0.01, N.S: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≥ 0.05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≥ 3.</w:t>
      </w:r>
    </w:p>
    <w:p w14:paraId="2C261C3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2FB0200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04057B5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21A6B1A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0AA7C1B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5A8B53E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6EE3CCE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1D7F26E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2F10810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233DA8B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282F5D9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6F882F2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42F2886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5</w:t>
      </w:r>
    </w:p>
    <w:p w14:paraId="6697AD1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9230" cy="5325110"/>
            <wp:effectExtent l="0" t="0" r="1270" b="8890"/>
            <wp:docPr id="7" name="图片 7" descr="Supplementary 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32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3F42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Equivalence assessmen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of protective effects between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.p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olonization and inosine supplementation. (A)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lterations in inflammatory cytokines: LPS, TNF-α, IL-6, and IL-1β levels in the serum acros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the PBS, H-NPs,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B.p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+ H-NPs, and Inosine + H-NPs groups. (B)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lterations in liver function indexes: ALT and AST across the groups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(C, D)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lterations i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relative positiv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rea of PS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-SMA, F4/80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CD86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staining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All data were analyzed using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one-way ANOVA with post hoc Tukey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expressed as mean ± SEM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˂ 0.05, *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≤ 0.01, N.S: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≥ 0.05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≥ 3.</w:t>
      </w:r>
    </w:p>
    <w:p w14:paraId="0A9CA84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6C8C1D5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6</w:t>
      </w:r>
    </w:p>
    <w:p w14:paraId="39164E9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3357245" cy="1580515"/>
            <wp:effectExtent l="0" t="0" r="8255" b="6985"/>
            <wp:docPr id="8" name="图片 8" descr="Supplementary Figur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57245" cy="158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3801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(A)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lterations in serum and liver levels of inosine acros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WT-PBS, WT-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H-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NPs, miR155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-/-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-PBS,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nd miR155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superscript"/>
          <w:lang w:val="en-US" w:eastAsia="zh-CN"/>
        </w:rPr>
        <w:t>-/-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H-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NPs group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All data were analyzed using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one-way ANOVA with post hoc Tukey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expressed as mean ± SEM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˂ 0.05, *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≤ 0.01, N.S: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vertAlign w:val="baseline"/>
          <w:lang w:val="en-US" w:eastAsia="zh-CN"/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vertAlign w:val="baseline"/>
          <w:lang w:val="en-US" w:eastAsia="zh-CN"/>
        </w:rPr>
        <w:t xml:space="preserve"> ≥ 0.05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≥ 3.</w:t>
      </w:r>
    </w:p>
    <w:p w14:paraId="32886EA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4F94979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3F66D75D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05C89BD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323E61C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06F86F0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1BA730F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07E0714D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78684FA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7CA81C4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2BFD4F7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537FEAC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5664EEE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015E5CB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gure 7</w:t>
      </w:r>
    </w:p>
    <w:p w14:paraId="50101DE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2405" cy="3602990"/>
            <wp:effectExtent l="0" t="0" r="10795" b="3810"/>
            <wp:docPr id="9" name="图片 9" descr="Supplementary Figur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0DB0E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The miR155 inhibitor ameliorated LPS-induced polarization of M1 macrophages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>in vitro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. (A)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presentative analysis of the percentage of F4/8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D86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AW264.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ells detected using flow cytometry in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PS, CGS21680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+ LP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miR155 inhibitor + LPS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nd CGS21680 +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iR155 inhibitor +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LPS groups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B)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RT-qPCR analysis for the expression of miR155 in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AW264.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ells; U6 was used as an internal control. 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) WB analysis of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2AR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OCS1, p-NF-κB, and NF-κB expression in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AW264.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ells, normalized to β-actin. 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 Concentrations of the inflammatory cytokines TNF-α, IL-6, and IL-1β in culture supernatants across the groups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E)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WB analysis of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ol1a1 an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α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-SM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expression in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HSC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cross the DMSO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GF-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1, Inosine + TGF-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1, miR155 Inhibitor + TGF-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1, and Inosine + miR155 Inhibitor + TGF-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β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groups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β-acti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was served as a loading control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ll data were analyzed using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ne-way ANOVA with post hoc Tukey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expressed as mean ± SEM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˂ 0.05, 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P-valu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≤ 0.01, N.S: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P-value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≥ 0.05,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≥ 3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0E35C5"/>
    <w:rsid w:val="038F0F77"/>
    <w:rsid w:val="052971A9"/>
    <w:rsid w:val="09A17B24"/>
    <w:rsid w:val="18685186"/>
    <w:rsid w:val="190E35C5"/>
    <w:rsid w:val="252A4051"/>
    <w:rsid w:val="3125628A"/>
    <w:rsid w:val="36A04D29"/>
    <w:rsid w:val="40412F3F"/>
    <w:rsid w:val="43BA5D31"/>
    <w:rsid w:val="443644BC"/>
    <w:rsid w:val="4CEB4152"/>
    <w:rsid w:val="4E314747"/>
    <w:rsid w:val="51111678"/>
    <w:rsid w:val="5D0631CD"/>
    <w:rsid w:val="5F3062DF"/>
    <w:rsid w:val="65CC6F6B"/>
    <w:rsid w:val="660F18E6"/>
    <w:rsid w:val="6CA23E9B"/>
    <w:rsid w:val="706525F9"/>
    <w:rsid w:val="70BC2293"/>
    <w:rsid w:val="7145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71</Words>
  <Characters>5140</Characters>
  <Lines>0</Lines>
  <Paragraphs>0</Paragraphs>
  <TotalTime>1</TotalTime>
  <ScaleCrop>false</ScaleCrop>
  <LinksUpToDate>false</LinksUpToDate>
  <CharactersWithSpaces>594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01:14:00Z</dcterms:created>
  <dc:creator>Kair 张</dc:creator>
  <cp:lastModifiedBy>Kair 张</cp:lastModifiedBy>
  <dcterms:modified xsi:type="dcterms:W3CDTF">2026-06-08T07:17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E34A4D7869A462781E3F8053EAD910E_11</vt:lpwstr>
  </property>
  <property fmtid="{D5CDD505-2E9C-101B-9397-08002B2CF9AE}" pid="4" name="KSOTemplateDocerSaveRecord">
    <vt:lpwstr>eyJoZGlkIjoiNThjNWVhYTQwY2Y0ZDJhZGRmMGY5ZWY5ZDMzYjFiZTIiLCJ1c2VySWQiOiIzNTYxMjkwODAifQ==</vt:lpwstr>
  </property>
</Properties>
</file>